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DC75B55" w:rsidR="00FB3483" w:rsidRPr="00930A31" w:rsidRDefault="00650891">
            <w:pPr>
              <w:pStyle w:val="Default"/>
              <w:rPr>
                <w:rFonts w:ascii="Arial" w:hAnsi="Arial" w:cs="Arial"/>
                <w:color w:val="FFFFFF"/>
                <w:sz w:val="18"/>
                <w:szCs w:val="18"/>
              </w:rPr>
            </w:pPr>
            <w:r w:rsidRPr="00650891">
              <w:rPr>
                <w:rFonts w:ascii="Arial" w:hAnsi="Arial" w:cs="Arial"/>
                <w:b/>
                <w:bCs/>
                <w:color w:val="FFFFFF"/>
                <w:sz w:val="18"/>
                <w:szCs w:val="18"/>
              </w:rPr>
              <w:t>Reported on pag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FCDD5AE" w:rsidR="00FB3483" w:rsidRPr="00930A31" w:rsidRDefault="00650891" w:rsidP="00650891">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650891">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A30D281" w:rsidR="00FB3483" w:rsidRPr="00930A31" w:rsidRDefault="00650891" w:rsidP="00650891">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650891">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5EB40AE" w:rsidR="00FB3483" w:rsidRPr="00930A31" w:rsidRDefault="00650891" w:rsidP="00650891">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D1CFE71" w:rsidR="00FB3483" w:rsidRPr="00930A31" w:rsidRDefault="00650891" w:rsidP="00650891">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650891">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C914D14" w:rsidR="00FB3483" w:rsidRPr="00930A31" w:rsidRDefault="00650891" w:rsidP="00650891">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20AE1C1" w:rsidR="00FB3483" w:rsidRPr="00930A31" w:rsidRDefault="00650891" w:rsidP="00650891">
            <w:pPr>
              <w:pStyle w:val="Default"/>
              <w:spacing w:before="40" w:after="40"/>
              <w:jc w:val="center"/>
              <w:rPr>
                <w:rFonts w:ascii="Arial" w:hAnsi="Arial" w:cs="Arial"/>
                <w:color w:val="auto"/>
                <w:sz w:val="18"/>
                <w:szCs w:val="18"/>
              </w:rPr>
            </w:pPr>
            <w:r>
              <w:rPr>
                <w:rFonts w:ascii="Arial" w:hAnsi="Arial" w:cs="Arial"/>
                <w:color w:val="auto"/>
                <w:sz w:val="18"/>
                <w:szCs w:val="18"/>
              </w:rPr>
              <w:t>2-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DDF3EED" w:rsidR="00FB3483" w:rsidRPr="00930A31" w:rsidRDefault="00650891" w:rsidP="00650891">
            <w:pPr>
              <w:pStyle w:val="Default"/>
              <w:spacing w:before="40" w:after="40"/>
              <w:jc w:val="center"/>
              <w:rPr>
                <w:rFonts w:ascii="Arial" w:hAnsi="Arial" w:cs="Arial"/>
                <w:color w:val="auto"/>
                <w:sz w:val="18"/>
                <w:szCs w:val="18"/>
              </w:rPr>
            </w:pPr>
            <w:r>
              <w:rPr>
                <w:rFonts w:ascii="Arial" w:hAnsi="Arial" w:cs="Arial"/>
                <w:color w:val="auto"/>
                <w:sz w:val="18"/>
                <w:szCs w:val="18"/>
              </w:rPr>
              <w:t>2-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61EE77F" w:rsidR="00FB3483" w:rsidRPr="00930A31" w:rsidRDefault="00650891" w:rsidP="00650891">
            <w:pPr>
              <w:pStyle w:val="Default"/>
              <w:spacing w:before="40" w:after="40"/>
              <w:jc w:val="center"/>
              <w:rPr>
                <w:rFonts w:ascii="Arial" w:hAnsi="Arial" w:cs="Arial"/>
                <w:color w:val="auto"/>
                <w:sz w:val="18"/>
                <w:szCs w:val="18"/>
              </w:rPr>
            </w:pPr>
            <w:r>
              <w:rPr>
                <w:rFonts w:ascii="Arial" w:hAnsi="Arial" w:cs="Arial"/>
                <w:color w:val="auto"/>
                <w:sz w:val="18"/>
                <w:szCs w:val="18"/>
              </w:rPr>
              <w:t>2-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A4903D5" w:rsidR="00FB3483" w:rsidRPr="00930A31" w:rsidRDefault="00650891" w:rsidP="0065089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466A1D4" w:rsidR="00930A31" w:rsidRPr="00930A31" w:rsidRDefault="00650891" w:rsidP="00650891">
            <w:pPr>
              <w:pStyle w:val="Default"/>
              <w:spacing w:before="40" w:after="40"/>
              <w:jc w:val="center"/>
              <w:rPr>
                <w:rFonts w:ascii="Arial" w:hAnsi="Arial" w:cs="Arial"/>
                <w:color w:val="auto"/>
                <w:sz w:val="18"/>
                <w:szCs w:val="18"/>
              </w:rPr>
            </w:pPr>
            <w:r>
              <w:rPr>
                <w:rFonts w:ascii="Arial" w:hAnsi="Arial" w:cs="Arial"/>
                <w:color w:val="auto"/>
                <w:sz w:val="18"/>
                <w:szCs w:val="18"/>
              </w:rPr>
              <w:t>2-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DDDB5E4" w:rsidR="00930A31" w:rsidRPr="00930A31" w:rsidRDefault="00650891" w:rsidP="00650891">
            <w:pPr>
              <w:pStyle w:val="Default"/>
              <w:spacing w:before="40" w:after="40"/>
              <w:jc w:val="center"/>
              <w:rPr>
                <w:rFonts w:ascii="Arial" w:hAnsi="Arial" w:cs="Arial"/>
                <w:color w:val="auto"/>
                <w:sz w:val="18"/>
                <w:szCs w:val="18"/>
              </w:rPr>
            </w:pPr>
            <w:r>
              <w:rPr>
                <w:rFonts w:ascii="Arial" w:hAnsi="Arial" w:cs="Arial"/>
                <w:color w:val="auto"/>
                <w:sz w:val="18"/>
                <w:szCs w:val="18"/>
              </w:rPr>
              <w:t>4-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04E780D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CEAA4A0" w:rsidR="00FB3483" w:rsidRPr="00930A31" w:rsidRDefault="00650891" w:rsidP="00650891">
            <w:pPr>
              <w:pStyle w:val="Default"/>
              <w:spacing w:before="40" w:after="40"/>
              <w:jc w:val="center"/>
              <w:rPr>
                <w:rFonts w:ascii="Arial" w:hAnsi="Arial" w:cs="Arial"/>
                <w:color w:val="auto"/>
                <w:sz w:val="18"/>
                <w:szCs w:val="18"/>
              </w:rPr>
            </w:pPr>
            <w:r>
              <w:rPr>
                <w:rFonts w:ascii="Arial" w:hAnsi="Arial" w:cs="Arial"/>
                <w:color w:val="auto"/>
                <w:sz w:val="18"/>
                <w:szCs w:val="18"/>
              </w:rPr>
              <w:t>6-1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BBCEC59" w:rsidR="00FB3483" w:rsidRPr="00930A31" w:rsidRDefault="00650891" w:rsidP="00650891">
            <w:pPr>
              <w:pStyle w:val="Default"/>
              <w:spacing w:before="40" w:after="40"/>
              <w:jc w:val="center"/>
              <w:rPr>
                <w:rFonts w:ascii="Arial" w:hAnsi="Arial" w:cs="Arial"/>
                <w:color w:val="auto"/>
                <w:sz w:val="18"/>
                <w:szCs w:val="18"/>
              </w:rPr>
            </w:pPr>
            <w:r>
              <w:rPr>
                <w:rFonts w:ascii="Arial" w:hAnsi="Arial" w:cs="Arial"/>
                <w:color w:val="auto"/>
                <w:sz w:val="18"/>
                <w:szCs w:val="18"/>
              </w:rPr>
              <w:t>19-2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9C3D9AA" w:rsidR="00930A31" w:rsidRPr="00930A31" w:rsidRDefault="00650891" w:rsidP="00650891">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125D661" w:rsidR="00930A31" w:rsidRPr="00930A31" w:rsidRDefault="00650891" w:rsidP="0065089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368AEA8" w:rsidR="00930A31" w:rsidRPr="00930A31" w:rsidRDefault="00650891" w:rsidP="0065089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B47B6A7" w:rsidR="00930A31" w:rsidRPr="00930A31" w:rsidRDefault="00633AB0" w:rsidP="0065089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B2A9655" w:rsidR="00930A31" w:rsidRPr="00930A31" w:rsidRDefault="00633AB0" w:rsidP="0065089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B925103" w:rsidR="00930A31" w:rsidRPr="00930A31" w:rsidRDefault="00633AB0" w:rsidP="0065089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33AB0"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33AB0" w:rsidRPr="00930A31" w:rsidRDefault="00633AB0" w:rsidP="00633AB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E567AAB" w:rsidR="00633AB0" w:rsidRPr="00930A31" w:rsidRDefault="00633AB0" w:rsidP="00633AB0">
            <w:pPr>
              <w:pStyle w:val="Default"/>
              <w:spacing w:before="40" w:after="40"/>
              <w:jc w:val="center"/>
              <w:rPr>
                <w:rFonts w:ascii="Arial" w:hAnsi="Arial" w:cs="Arial"/>
                <w:color w:val="auto"/>
                <w:sz w:val="18"/>
                <w:szCs w:val="18"/>
              </w:rPr>
            </w:pPr>
            <w:r>
              <w:rPr>
                <w:rFonts w:ascii="Arial" w:hAnsi="Arial" w:cs="Arial"/>
                <w:color w:val="auto"/>
                <w:sz w:val="18"/>
                <w:szCs w:val="18"/>
              </w:rPr>
              <w:t>2-3</w:t>
            </w:r>
          </w:p>
        </w:tc>
      </w:tr>
      <w:tr w:rsidR="00633AB0"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33AB0" w:rsidRPr="00930A31" w:rsidRDefault="00633AB0" w:rsidP="00633AB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2E54D10" w:rsidR="00633AB0" w:rsidRPr="00930A31" w:rsidRDefault="00633AB0" w:rsidP="00633AB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33AB0"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633AB0" w:rsidRPr="00930A31" w:rsidRDefault="00633AB0" w:rsidP="00633AB0">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633AB0" w:rsidRPr="00930A31" w:rsidRDefault="00633AB0" w:rsidP="00633AB0">
            <w:pPr>
              <w:pStyle w:val="Default"/>
              <w:jc w:val="center"/>
              <w:rPr>
                <w:rFonts w:ascii="Arial" w:hAnsi="Arial" w:cs="Arial"/>
                <w:color w:val="auto"/>
                <w:sz w:val="18"/>
                <w:szCs w:val="18"/>
              </w:rPr>
            </w:pPr>
          </w:p>
        </w:tc>
      </w:tr>
      <w:tr w:rsidR="00633AB0"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633AB0" w:rsidRPr="00930A31" w:rsidRDefault="00633AB0" w:rsidP="00633AB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1CA33DB" w:rsidR="00633AB0" w:rsidRPr="00930A31" w:rsidRDefault="00633AB0" w:rsidP="00633AB0">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633AB0"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633AB0" w:rsidRPr="00930A31" w:rsidRDefault="00633AB0" w:rsidP="00633A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633AB0" w:rsidRPr="00930A31" w:rsidRDefault="00633AB0" w:rsidP="00633AB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61E519A" w:rsidR="00633AB0" w:rsidRPr="00930A31" w:rsidRDefault="00633AB0" w:rsidP="00633AB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33AB0"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33AB0" w:rsidRPr="00930A31" w:rsidRDefault="00633AB0" w:rsidP="00633AB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1DADA64" w:rsidR="00633AB0" w:rsidRPr="00930A31" w:rsidRDefault="00633AB0" w:rsidP="00633AB0">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633AB0"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33AB0" w:rsidRPr="00930A31" w:rsidRDefault="00633AB0" w:rsidP="00633AB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949E954" w:rsidR="00633AB0" w:rsidRPr="00930A31" w:rsidRDefault="00633AB0" w:rsidP="00633AB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33AB0"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33AB0" w:rsidRPr="00930A31" w:rsidRDefault="00633AB0" w:rsidP="00633AB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93AA7C4" w:rsidR="00633AB0" w:rsidRPr="00930A31" w:rsidRDefault="00633AB0" w:rsidP="00633AB0">
            <w:pPr>
              <w:pStyle w:val="Default"/>
              <w:spacing w:before="40" w:after="40"/>
              <w:jc w:val="center"/>
              <w:rPr>
                <w:rFonts w:ascii="Arial" w:hAnsi="Arial" w:cs="Arial"/>
                <w:color w:val="auto"/>
                <w:sz w:val="18"/>
                <w:szCs w:val="18"/>
              </w:rPr>
            </w:pPr>
            <w:r>
              <w:rPr>
                <w:rFonts w:ascii="Arial" w:hAnsi="Arial" w:cs="Arial"/>
                <w:color w:val="auto"/>
                <w:sz w:val="18"/>
                <w:szCs w:val="18"/>
              </w:rPr>
              <w:t>18-21</w:t>
            </w:r>
          </w:p>
        </w:tc>
      </w:tr>
      <w:tr w:rsidR="00633AB0"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33AB0" w:rsidRPr="00930A31" w:rsidRDefault="00633AB0" w:rsidP="00633AB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D9B0A90" w:rsidR="00633AB0" w:rsidRPr="00930A31" w:rsidRDefault="00633AB0" w:rsidP="00633AB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33AB0"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633AB0" w:rsidRPr="00930A31" w:rsidRDefault="00633AB0" w:rsidP="00633A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33AB0" w:rsidRPr="00930A31" w:rsidRDefault="00633AB0" w:rsidP="00633AB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9910742" w:rsidR="00633AB0" w:rsidRPr="00930A31" w:rsidRDefault="00633AB0" w:rsidP="00633AB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33AB0"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633AB0" w:rsidRPr="00930A31" w:rsidRDefault="00633AB0" w:rsidP="00633A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33AB0" w:rsidRPr="00930A31" w:rsidRDefault="00633AB0" w:rsidP="00633AB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9455D34" w:rsidR="00633AB0" w:rsidRPr="00930A31" w:rsidRDefault="00633AB0" w:rsidP="00633AB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33AB0"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633AB0" w:rsidRPr="00930A31" w:rsidRDefault="00633AB0" w:rsidP="00633A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33AB0" w:rsidRPr="00930A31" w:rsidRDefault="00633AB0" w:rsidP="00633AB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0E7C667" w:rsidR="00633AB0" w:rsidRPr="00930A31" w:rsidRDefault="00633AB0" w:rsidP="00633AB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33AB0"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33AB0" w:rsidRPr="00930A31" w:rsidRDefault="00633AB0" w:rsidP="00633AB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5CEEFB1" w:rsidR="00633AB0" w:rsidRPr="00930A31" w:rsidRDefault="00633AB0" w:rsidP="00633AB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33AB0"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33AB0" w:rsidRPr="00930A31" w:rsidRDefault="00633AB0" w:rsidP="00633AB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3872563" w:rsidR="00633AB0" w:rsidRPr="00930A31" w:rsidRDefault="00633AB0" w:rsidP="00633AB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33AB0"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33AB0" w:rsidRPr="00930A31" w:rsidRDefault="00633AB0" w:rsidP="00633AB0">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33AB0" w:rsidRPr="00930A31" w:rsidRDefault="00633AB0" w:rsidP="00633AB0">
            <w:pPr>
              <w:pStyle w:val="Default"/>
              <w:jc w:val="center"/>
              <w:rPr>
                <w:rFonts w:ascii="Arial" w:hAnsi="Arial" w:cs="Arial"/>
                <w:color w:val="auto"/>
                <w:sz w:val="18"/>
                <w:szCs w:val="18"/>
              </w:rPr>
            </w:pPr>
          </w:p>
        </w:tc>
      </w:tr>
      <w:tr w:rsidR="00633AB0"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33AB0" w:rsidRPr="00930A31" w:rsidRDefault="00633AB0" w:rsidP="00633AB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DD8247" w:rsidR="00633AB0" w:rsidRPr="00930A31" w:rsidRDefault="00633AB0" w:rsidP="00633AB0">
            <w:pPr>
              <w:pStyle w:val="Default"/>
              <w:spacing w:before="40" w:after="40"/>
              <w:jc w:val="center"/>
              <w:rPr>
                <w:rFonts w:ascii="Arial" w:hAnsi="Arial" w:cs="Arial"/>
                <w:color w:val="auto"/>
                <w:sz w:val="18"/>
                <w:szCs w:val="18"/>
              </w:rPr>
            </w:pPr>
            <w:r>
              <w:rPr>
                <w:rFonts w:ascii="Arial" w:hAnsi="Arial" w:cs="Arial"/>
                <w:color w:val="auto"/>
                <w:sz w:val="18"/>
                <w:szCs w:val="18"/>
              </w:rPr>
              <w:t>18</w:t>
            </w:r>
          </w:p>
        </w:tc>
      </w:tr>
      <w:tr w:rsidR="00633AB0"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633AB0" w:rsidRPr="00930A31" w:rsidRDefault="00633AB0" w:rsidP="00633A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33AB0" w:rsidRPr="00930A31" w:rsidRDefault="00633AB0" w:rsidP="00633AB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9DD4601" w:rsidR="00633AB0" w:rsidRPr="00930A31" w:rsidRDefault="00633AB0" w:rsidP="00633AB0">
            <w:pPr>
              <w:pStyle w:val="Default"/>
              <w:spacing w:before="40" w:after="40"/>
              <w:jc w:val="center"/>
              <w:rPr>
                <w:rFonts w:ascii="Arial" w:hAnsi="Arial" w:cs="Arial"/>
                <w:color w:val="auto"/>
                <w:sz w:val="18"/>
                <w:szCs w:val="18"/>
              </w:rPr>
            </w:pPr>
            <w:r>
              <w:rPr>
                <w:rFonts w:ascii="Arial" w:hAnsi="Arial" w:cs="Arial"/>
                <w:color w:val="auto"/>
                <w:sz w:val="18"/>
                <w:szCs w:val="18"/>
              </w:rPr>
              <w:t>19</w:t>
            </w:r>
          </w:p>
        </w:tc>
      </w:tr>
      <w:tr w:rsidR="00633AB0"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633AB0" w:rsidRPr="00930A31" w:rsidRDefault="00633AB0" w:rsidP="00633A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33AB0" w:rsidRPr="00930A31" w:rsidRDefault="00633AB0" w:rsidP="00633AB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5AE36B9" w:rsidR="00633AB0" w:rsidRPr="00930A31" w:rsidRDefault="00633AB0" w:rsidP="00633AB0">
            <w:pPr>
              <w:pStyle w:val="Default"/>
              <w:spacing w:before="40" w:after="40"/>
              <w:jc w:val="center"/>
              <w:rPr>
                <w:rFonts w:ascii="Arial" w:hAnsi="Arial" w:cs="Arial"/>
                <w:color w:val="auto"/>
                <w:sz w:val="18"/>
                <w:szCs w:val="18"/>
              </w:rPr>
            </w:pPr>
            <w:r>
              <w:rPr>
                <w:rFonts w:ascii="Arial" w:hAnsi="Arial" w:cs="Arial"/>
                <w:color w:val="auto"/>
                <w:sz w:val="18"/>
                <w:szCs w:val="18"/>
              </w:rPr>
              <w:t>19-20</w:t>
            </w:r>
          </w:p>
        </w:tc>
      </w:tr>
      <w:tr w:rsidR="00633AB0"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633AB0" w:rsidRPr="00930A31" w:rsidRDefault="00633AB0" w:rsidP="00633AB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33AB0" w:rsidRPr="00930A31" w:rsidRDefault="00633AB0" w:rsidP="00633AB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A8C9ED2" w:rsidR="00633AB0" w:rsidRPr="00930A31" w:rsidRDefault="00633AB0" w:rsidP="00633AB0">
            <w:pPr>
              <w:pStyle w:val="Default"/>
              <w:spacing w:before="40" w:after="40"/>
              <w:jc w:val="center"/>
              <w:rPr>
                <w:rFonts w:ascii="Arial" w:hAnsi="Arial" w:cs="Arial"/>
                <w:color w:val="auto"/>
                <w:sz w:val="18"/>
                <w:szCs w:val="18"/>
              </w:rPr>
            </w:pPr>
            <w:r>
              <w:rPr>
                <w:rFonts w:ascii="Arial" w:hAnsi="Arial" w:cs="Arial"/>
                <w:color w:val="auto"/>
                <w:sz w:val="18"/>
                <w:szCs w:val="18"/>
              </w:rPr>
              <w:t>21</w:t>
            </w:r>
          </w:p>
        </w:tc>
      </w:tr>
      <w:tr w:rsidR="00633AB0"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33AB0" w:rsidRPr="00930A31" w:rsidRDefault="00633AB0" w:rsidP="00633AB0">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33AB0" w:rsidRPr="00930A31" w:rsidRDefault="00633AB0" w:rsidP="00633AB0">
            <w:pPr>
              <w:pStyle w:val="Default"/>
              <w:jc w:val="center"/>
              <w:rPr>
                <w:rFonts w:ascii="Arial" w:hAnsi="Arial" w:cs="Arial"/>
                <w:color w:val="auto"/>
                <w:sz w:val="18"/>
                <w:szCs w:val="18"/>
              </w:rPr>
            </w:pPr>
          </w:p>
        </w:tc>
      </w:tr>
      <w:tr w:rsidR="00633AB0"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33AB0" w:rsidRPr="00930A31" w:rsidRDefault="00633AB0" w:rsidP="00633AB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FDF9CBF" w:rsidR="00633AB0" w:rsidRPr="00930A31" w:rsidRDefault="00633AB0" w:rsidP="00633AB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33AB0"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633AB0" w:rsidRPr="00930A31" w:rsidRDefault="00633AB0" w:rsidP="00633A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33AB0" w:rsidRPr="00930A31" w:rsidRDefault="00633AB0" w:rsidP="00633AB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0AD924D" w:rsidR="00633AB0" w:rsidRPr="00930A31" w:rsidRDefault="00633AB0" w:rsidP="00633AB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33AB0"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633AB0" w:rsidRPr="00930A31" w:rsidRDefault="00633AB0" w:rsidP="00633A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33AB0" w:rsidRPr="00930A31" w:rsidRDefault="00633AB0" w:rsidP="00633AB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AFDF0B9" w:rsidR="00633AB0" w:rsidRPr="00930A31" w:rsidRDefault="00633AB0" w:rsidP="00633AB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33AB0"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33AB0" w:rsidRPr="00930A31" w:rsidRDefault="00633AB0" w:rsidP="00633AB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3BBABDF" w:rsidR="00633AB0" w:rsidRPr="00930A31" w:rsidRDefault="00633AB0" w:rsidP="00633AB0">
            <w:pPr>
              <w:pStyle w:val="Default"/>
              <w:spacing w:before="40" w:after="40"/>
              <w:jc w:val="center"/>
              <w:rPr>
                <w:rFonts w:ascii="Arial" w:hAnsi="Arial" w:cs="Arial"/>
                <w:color w:val="auto"/>
                <w:sz w:val="18"/>
                <w:szCs w:val="18"/>
              </w:rPr>
            </w:pPr>
            <w:r>
              <w:rPr>
                <w:rFonts w:ascii="Arial" w:hAnsi="Arial" w:cs="Arial"/>
                <w:color w:val="auto"/>
                <w:sz w:val="18"/>
                <w:szCs w:val="18"/>
              </w:rPr>
              <w:t>21</w:t>
            </w:r>
          </w:p>
        </w:tc>
      </w:tr>
      <w:tr w:rsidR="00633AB0"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33AB0" w:rsidRPr="00930A31" w:rsidRDefault="00633AB0" w:rsidP="00633AB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59BE2AE" w:rsidR="00633AB0" w:rsidRPr="00930A31" w:rsidRDefault="00633AB0" w:rsidP="00633AB0">
            <w:pPr>
              <w:pStyle w:val="Default"/>
              <w:spacing w:before="40" w:after="40"/>
              <w:jc w:val="center"/>
              <w:rPr>
                <w:rFonts w:ascii="Arial" w:hAnsi="Arial" w:cs="Arial"/>
                <w:color w:val="auto"/>
                <w:sz w:val="18"/>
                <w:szCs w:val="18"/>
              </w:rPr>
            </w:pPr>
            <w:r>
              <w:rPr>
                <w:rFonts w:ascii="Arial" w:hAnsi="Arial" w:cs="Arial"/>
                <w:color w:val="auto"/>
                <w:sz w:val="18"/>
                <w:szCs w:val="18"/>
              </w:rPr>
              <w:t>21</w:t>
            </w:r>
          </w:p>
        </w:tc>
      </w:tr>
      <w:tr w:rsidR="00633AB0"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33AB0" w:rsidRPr="00930A31" w:rsidRDefault="00633AB0" w:rsidP="00633AB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633AB0" w:rsidRPr="00930A31" w:rsidRDefault="00633AB0" w:rsidP="00633AB0">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6EB2A61" w:rsidR="00633AB0" w:rsidRPr="00930A31" w:rsidRDefault="00633AB0" w:rsidP="00633AB0">
            <w:pPr>
              <w:pStyle w:val="Default"/>
              <w:spacing w:before="40" w:after="40"/>
              <w:jc w:val="center"/>
              <w:rPr>
                <w:rFonts w:ascii="Arial" w:hAnsi="Arial" w:cs="Arial"/>
                <w:color w:val="auto"/>
                <w:sz w:val="18"/>
                <w:szCs w:val="18"/>
              </w:rPr>
            </w:pPr>
            <w:r>
              <w:rPr>
                <w:rFonts w:ascii="Arial" w:hAnsi="Arial" w:cs="Arial"/>
                <w:color w:val="auto"/>
                <w:sz w:val="18"/>
                <w:szCs w:val="18"/>
              </w:rPr>
              <w:t>2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75E8A7" w14:textId="77777777" w:rsidR="00257D03" w:rsidRDefault="00257D03">
      <w:r>
        <w:separator/>
      </w:r>
    </w:p>
  </w:endnote>
  <w:endnote w:type="continuationSeparator" w:id="0">
    <w:p w14:paraId="78988B62" w14:textId="77777777" w:rsidR="00257D03" w:rsidRDefault="00257D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12D20F" w14:textId="77777777" w:rsidR="00257D03" w:rsidRDefault="00257D03">
      <w:r>
        <w:separator/>
      </w:r>
    </w:p>
  </w:footnote>
  <w:footnote w:type="continuationSeparator" w:id="0">
    <w:p w14:paraId="6D06EBF8" w14:textId="77777777" w:rsidR="00257D03" w:rsidRDefault="00257D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57D03"/>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33AB0"/>
    <w:rsid w:val="00650891"/>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Y" w:eastAsia="en-CY"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62</Words>
  <Characters>605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lpo Pittara</cp:lastModifiedBy>
  <cp:revision>2</cp:revision>
  <cp:lastPrinted>2020-11-24T03:02:00Z</cp:lastPrinted>
  <dcterms:created xsi:type="dcterms:W3CDTF">2023-08-02T12:06:00Z</dcterms:created>
  <dcterms:modified xsi:type="dcterms:W3CDTF">2023-08-02T12:06:00Z</dcterms:modified>
</cp:coreProperties>
</file>